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363"/>
        <w:gridCol w:w="992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3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363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3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363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992" w:type="dxa"/>
            <w:shd w:val="clear" w:color="auto" w:fill="auto"/>
          </w:tcPr>
          <w:p w14:paraId="0DF253E3" w14:textId="2D5DA8E7" w:rsidR="004520D8" w:rsidRPr="005328FA" w:rsidRDefault="003C42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3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363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992" w:type="dxa"/>
            <w:shd w:val="clear" w:color="auto" w:fill="auto"/>
          </w:tcPr>
          <w:p w14:paraId="26871A7E" w14:textId="575C41A6" w:rsidR="004520D8" w:rsidRPr="005328FA" w:rsidRDefault="003C42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41ED1465" w14:textId="77777777" w:rsidTr="003C4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363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992" w:type="dxa"/>
            <w:shd w:val="clear" w:color="auto" w:fill="auto"/>
          </w:tcPr>
          <w:p w14:paraId="0B90828D" w14:textId="477DCDB2" w:rsidR="004520D8" w:rsidRPr="005328FA" w:rsidRDefault="003C426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6BA3E19B" w14:textId="77777777" w:rsidTr="003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363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992" w:type="dxa"/>
            <w:shd w:val="clear" w:color="auto" w:fill="auto"/>
          </w:tcPr>
          <w:p w14:paraId="436743E1" w14:textId="4A1499D4" w:rsidR="004520D8" w:rsidRPr="005328FA" w:rsidRDefault="003C42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3322C87F" w14:textId="77777777" w:rsidTr="003C4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363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992" w:type="dxa"/>
            <w:shd w:val="clear" w:color="auto" w:fill="auto"/>
          </w:tcPr>
          <w:p w14:paraId="70CAE792" w14:textId="22FA8793" w:rsidR="004520D8" w:rsidRPr="005328FA" w:rsidRDefault="003C426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3C4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363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992" w:type="dxa"/>
          </w:tcPr>
          <w:p w14:paraId="7FBA5272" w14:textId="44EC4D38" w:rsidR="004520D8" w:rsidRPr="005328FA" w:rsidRDefault="003C426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3C4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363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992" w:type="dxa"/>
            <w:shd w:val="clear" w:color="auto" w:fill="auto"/>
          </w:tcPr>
          <w:p w14:paraId="3EA1CF1D" w14:textId="1E8EE411" w:rsidR="004520D8" w:rsidRPr="005328FA" w:rsidRDefault="003C426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2</w:t>
            </w:r>
          </w:p>
        </w:tc>
      </w:tr>
      <w:tr w:rsidR="004520D8" w:rsidRPr="005328FA" w14:paraId="1CDDB608" w14:textId="77777777" w:rsidTr="003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363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992" w:type="dxa"/>
            <w:shd w:val="clear" w:color="auto" w:fill="auto"/>
          </w:tcPr>
          <w:p w14:paraId="6497567C" w14:textId="4C6375C5" w:rsidR="004520D8" w:rsidRPr="005328FA" w:rsidRDefault="003C42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2</w:t>
            </w:r>
          </w:p>
        </w:tc>
      </w:tr>
      <w:tr w:rsidR="004520D8" w:rsidRPr="005328FA" w14:paraId="16FDDB6A" w14:textId="77777777" w:rsidTr="003C4261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363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If published, journal mentioned with the reference provided</w:t>
            </w:r>
          </w:p>
        </w:tc>
        <w:tc>
          <w:tcPr>
            <w:tcW w:w="992" w:type="dxa"/>
            <w:shd w:val="clear" w:color="auto" w:fill="auto"/>
          </w:tcPr>
          <w:p w14:paraId="094AD5EF" w14:textId="07E20EDC" w:rsidR="004520D8" w:rsidRPr="005328FA" w:rsidRDefault="003C426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P2-P3</w:t>
            </w:r>
          </w:p>
        </w:tc>
      </w:tr>
      <w:tr w:rsidR="004520D8" w:rsidRPr="005328FA" w14:paraId="2D6949A4" w14:textId="77777777" w:rsidTr="003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363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992" w:type="dxa"/>
            <w:shd w:val="clear" w:color="auto" w:fill="auto"/>
          </w:tcPr>
          <w:p w14:paraId="2A0F70DB" w14:textId="2125AE8A" w:rsidR="004520D8" w:rsidRPr="005328FA" w:rsidRDefault="003C42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2-P3</w:t>
            </w:r>
          </w:p>
        </w:tc>
      </w:tr>
      <w:tr w:rsidR="004520D8" w:rsidRPr="005328FA" w14:paraId="0727F09B" w14:textId="77777777" w:rsidTr="003C4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363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992" w:type="dxa"/>
            <w:shd w:val="clear" w:color="auto" w:fill="auto"/>
          </w:tcPr>
          <w:p w14:paraId="45AC899C" w14:textId="3DA5BA87" w:rsidR="004520D8" w:rsidRPr="005328FA" w:rsidRDefault="003C426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2-P3</w:t>
            </w:r>
          </w:p>
        </w:tc>
      </w:tr>
      <w:tr w:rsidR="004520D8" w:rsidRPr="005328FA" w14:paraId="2EAE74A9" w14:textId="77777777" w:rsidTr="003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363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992" w:type="dxa"/>
            <w:shd w:val="clear" w:color="auto" w:fill="auto"/>
          </w:tcPr>
          <w:p w14:paraId="42897731" w14:textId="2F591023" w:rsidR="004520D8" w:rsidRPr="005328FA" w:rsidRDefault="003C42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2-P3</w:t>
            </w:r>
          </w:p>
        </w:tc>
      </w:tr>
      <w:tr w:rsidR="004520D8" w:rsidRPr="005328FA" w14:paraId="060134DE" w14:textId="77777777" w:rsidTr="003C4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363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992" w:type="dxa"/>
            <w:shd w:val="clear" w:color="auto" w:fill="auto"/>
          </w:tcPr>
          <w:p w14:paraId="6AD4EFD2" w14:textId="5BFF5E75" w:rsidR="004520D8" w:rsidRPr="005328FA" w:rsidRDefault="003C426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2-P3</w:t>
            </w:r>
          </w:p>
        </w:tc>
      </w:tr>
      <w:tr w:rsidR="004520D8" w:rsidRPr="005328FA" w14:paraId="05AB5BD1" w14:textId="77777777" w:rsidTr="003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363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992" w:type="dxa"/>
            <w:shd w:val="clear" w:color="auto" w:fill="auto"/>
          </w:tcPr>
          <w:p w14:paraId="4BA14A47" w14:textId="43129B6E" w:rsidR="004520D8" w:rsidRPr="005328FA" w:rsidRDefault="003C42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2-P3</w:t>
            </w:r>
          </w:p>
        </w:tc>
      </w:tr>
      <w:tr w:rsidR="004520D8" w:rsidRPr="005328FA" w14:paraId="0262909F" w14:textId="77777777" w:rsidTr="003C4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363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992" w:type="dxa"/>
            <w:shd w:val="clear" w:color="auto" w:fill="auto"/>
          </w:tcPr>
          <w:p w14:paraId="394AB730" w14:textId="68A34C00" w:rsidR="004520D8" w:rsidRPr="005328FA" w:rsidRDefault="003C426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2-P3</w:t>
            </w:r>
          </w:p>
        </w:tc>
      </w:tr>
      <w:tr w:rsidR="004520D8" w:rsidRPr="005328FA" w14:paraId="076902A3" w14:textId="77777777" w:rsidTr="003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363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992" w:type="dxa"/>
            <w:shd w:val="clear" w:color="auto" w:fill="auto"/>
          </w:tcPr>
          <w:p w14:paraId="7E045620" w14:textId="5F087E80" w:rsidR="004520D8" w:rsidRPr="005328FA" w:rsidRDefault="003C42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2-P3</w:t>
            </w:r>
          </w:p>
        </w:tc>
      </w:tr>
      <w:tr w:rsidR="004520D8" w:rsidRPr="005328FA" w14:paraId="12CD2F35" w14:textId="77777777" w:rsidTr="003C4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363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992" w:type="dxa"/>
            <w:shd w:val="clear" w:color="auto" w:fill="auto"/>
          </w:tcPr>
          <w:p w14:paraId="68D3721A" w14:textId="55BF5936" w:rsidR="004520D8" w:rsidRPr="005328FA" w:rsidRDefault="003C426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2-P3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3C4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363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992" w:type="dxa"/>
            <w:shd w:val="clear" w:color="auto" w:fill="auto"/>
          </w:tcPr>
          <w:p w14:paraId="1065481B" w14:textId="7827D759" w:rsidR="004520D8" w:rsidRPr="005328FA" w:rsidRDefault="003C426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4-P11</w:t>
            </w:r>
          </w:p>
        </w:tc>
      </w:tr>
      <w:tr w:rsidR="004520D8" w:rsidRPr="005328FA" w14:paraId="1277D104" w14:textId="77777777" w:rsidTr="003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363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992" w:type="dxa"/>
            <w:shd w:val="clear" w:color="auto" w:fill="auto"/>
          </w:tcPr>
          <w:p w14:paraId="2282E42A" w14:textId="0EA78C10" w:rsidR="004520D8" w:rsidRPr="005328FA" w:rsidRDefault="003C42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4-P11</w:t>
            </w:r>
          </w:p>
        </w:tc>
      </w:tr>
      <w:tr w:rsidR="004520D8" w:rsidRPr="005328FA" w14:paraId="2D466104" w14:textId="77777777" w:rsidTr="003C4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363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992" w:type="dxa"/>
            <w:shd w:val="clear" w:color="auto" w:fill="auto"/>
          </w:tcPr>
          <w:p w14:paraId="64305554" w14:textId="49ED7C2F" w:rsidR="004520D8" w:rsidRPr="005328FA" w:rsidRDefault="003C426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P4-P11</w:t>
            </w:r>
          </w:p>
        </w:tc>
      </w:tr>
      <w:tr w:rsidR="004520D8" w:rsidRPr="005328FA" w14:paraId="2E421163" w14:textId="77777777" w:rsidTr="003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363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992" w:type="dxa"/>
            <w:shd w:val="clear" w:color="auto" w:fill="auto"/>
          </w:tcPr>
          <w:p w14:paraId="2EE55030" w14:textId="44D37CF2" w:rsidR="004520D8" w:rsidRPr="005328FA" w:rsidRDefault="003C42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4-P11</w:t>
            </w:r>
          </w:p>
        </w:tc>
      </w:tr>
      <w:tr w:rsidR="004520D8" w:rsidRPr="005328FA" w14:paraId="2FA42DAA" w14:textId="77777777" w:rsidTr="003C4261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363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992" w:type="dxa"/>
            <w:shd w:val="clear" w:color="auto" w:fill="auto"/>
          </w:tcPr>
          <w:p w14:paraId="791EDA28" w14:textId="158C78B8" w:rsidR="004520D8" w:rsidRPr="005328FA" w:rsidRDefault="003C426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4-P11</w:t>
            </w:r>
          </w:p>
        </w:tc>
      </w:tr>
      <w:tr w:rsidR="004520D8" w:rsidRPr="005328FA" w14:paraId="5818FF4A" w14:textId="77777777" w:rsidTr="003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363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992" w:type="dxa"/>
            <w:shd w:val="clear" w:color="auto" w:fill="auto"/>
          </w:tcPr>
          <w:p w14:paraId="369A4A16" w14:textId="71F736A1" w:rsidR="004520D8" w:rsidRPr="005328FA" w:rsidRDefault="003C42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4-P11</w:t>
            </w:r>
          </w:p>
        </w:tc>
      </w:tr>
      <w:tr w:rsidR="004520D8" w:rsidRPr="005328FA" w14:paraId="1F15F44D" w14:textId="77777777" w:rsidTr="003C4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363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992" w:type="dxa"/>
            <w:shd w:val="clear" w:color="auto" w:fill="auto"/>
          </w:tcPr>
          <w:p w14:paraId="67ED8BB8" w14:textId="0FD96EBC" w:rsidR="004520D8" w:rsidRPr="005328FA" w:rsidRDefault="003C426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4-P11</w:t>
            </w:r>
          </w:p>
        </w:tc>
      </w:tr>
      <w:tr w:rsidR="004520D8" w:rsidRPr="005328FA" w14:paraId="43CDEC13" w14:textId="77777777" w:rsidTr="003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363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992" w:type="dxa"/>
            <w:shd w:val="clear" w:color="auto" w:fill="auto"/>
          </w:tcPr>
          <w:p w14:paraId="44747C36" w14:textId="2379E49C" w:rsidR="004520D8" w:rsidRPr="005328FA" w:rsidRDefault="003C42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4-P11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3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363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992" w:type="dxa"/>
            <w:shd w:val="clear" w:color="auto" w:fill="auto"/>
          </w:tcPr>
          <w:p w14:paraId="5A9EC6BC" w14:textId="164404FF" w:rsidR="004520D8" w:rsidRPr="005328FA" w:rsidRDefault="003C42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4-P11</w:t>
            </w:r>
          </w:p>
        </w:tc>
      </w:tr>
      <w:tr w:rsidR="004520D8" w:rsidRPr="005328FA" w14:paraId="49F5C45A" w14:textId="77777777" w:rsidTr="003C4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363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992" w:type="dxa"/>
            <w:shd w:val="clear" w:color="auto" w:fill="auto"/>
          </w:tcPr>
          <w:p w14:paraId="2EF00B7F" w14:textId="4A8079B0" w:rsidR="004520D8" w:rsidRPr="005328FA" w:rsidRDefault="003C426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4-P11</w:t>
            </w:r>
          </w:p>
        </w:tc>
      </w:tr>
      <w:tr w:rsidR="004520D8" w:rsidRPr="005328FA" w14:paraId="57C596A8" w14:textId="77777777" w:rsidTr="003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363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992" w:type="dxa"/>
            <w:shd w:val="clear" w:color="auto" w:fill="auto"/>
          </w:tcPr>
          <w:p w14:paraId="1FD8B5DD" w14:textId="3DC9209E" w:rsidR="004520D8" w:rsidRPr="005328FA" w:rsidRDefault="003C42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4-P11</w:t>
            </w:r>
          </w:p>
        </w:tc>
      </w:tr>
      <w:tr w:rsidR="004520D8" w:rsidRPr="005328FA" w14:paraId="611E8467" w14:textId="77777777" w:rsidTr="003C4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363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992" w:type="dxa"/>
            <w:shd w:val="clear" w:color="auto" w:fill="auto"/>
          </w:tcPr>
          <w:p w14:paraId="68E2D551" w14:textId="67F51268" w:rsidR="004520D8" w:rsidRPr="005328FA" w:rsidRDefault="003C426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4-P11</w:t>
            </w:r>
          </w:p>
        </w:tc>
      </w:tr>
      <w:tr w:rsidR="004520D8" w:rsidRPr="005328FA" w14:paraId="053DB5CA" w14:textId="77777777" w:rsidTr="003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363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992" w:type="dxa"/>
            <w:shd w:val="clear" w:color="auto" w:fill="auto"/>
          </w:tcPr>
          <w:p w14:paraId="2AD695CD" w14:textId="3FD004C9" w:rsidR="004520D8" w:rsidRPr="005328FA" w:rsidRDefault="003C42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4-P11</w:t>
            </w:r>
          </w:p>
        </w:tc>
      </w:tr>
      <w:tr w:rsidR="004520D8" w:rsidRPr="005328FA" w14:paraId="7F7BBE6C" w14:textId="77777777" w:rsidTr="003C4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363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992" w:type="dxa"/>
            <w:shd w:val="clear" w:color="auto" w:fill="auto"/>
          </w:tcPr>
          <w:p w14:paraId="73EDA910" w14:textId="7B5FB0A5" w:rsidR="004520D8" w:rsidRPr="005328FA" w:rsidRDefault="003C426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4520D8" w:rsidRPr="005328FA" w14:paraId="6811E82D" w14:textId="77777777" w:rsidTr="003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363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992" w:type="dxa"/>
            <w:shd w:val="clear" w:color="auto" w:fill="auto"/>
          </w:tcPr>
          <w:p w14:paraId="53972276" w14:textId="3789B74B" w:rsidR="004520D8" w:rsidRPr="005328FA" w:rsidRDefault="003C42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3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363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992" w:type="dxa"/>
            <w:shd w:val="clear" w:color="auto" w:fill="auto"/>
          </w:tcPr>
          <w:p w14:paraId="208DE16B" w14:textId="58CDD944" w:rsidR="004520D8" w:rsidRPr="005328FA" w:rsidRDefault="003C42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1</w:t>
            </w:r>
          </w:p>
        </w:tc>
      </w:tr>
      <w:tr w:rsidR="004520D8" w:rsidRPr="005328FA" w14:paraId="625E9126" w14:textId="77777777" w:rsidTr="003C4261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363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992" w:type="dxa"/>
            <w:shd w:val="clear" w:color="auto" w:fill="auto"/>
          </w:tcPr>
          <w:p w14:paraId="0DED4436" w14:textId="3651D78C" w:rsidR="004520D8" w:rsidRPr="005328FA" w:rsidRDefault="003C426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1</w:t>
            </w:r>
          </w:p>
        </w:tc>
      </w:tr>
      <w:tr w:rsidR="004520D8" w:rsidRPr="005328FA" w14:paraId="029840B5" w14:textId="77777777" w:rsidTr="003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363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992" w:type="dxa"/>
            <w:shd w:val="clear" w:color="auto" w:fill="auto"/>
          </w:tcPr>
          <w:p w14:paraId="76C51A8B" w14:textId="28233211" w:rsidR="004520D8" w:rsidRPr="005328FA" w:rsidRDefault="003C42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1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3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363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992" w:type="dxa"/>
            <w:shd w:val="clear" w:color="auto" w:fill="auto"/>
          </w:tcPr>
          <w:p w14:paraId="0BD5F36C" w14:textId="26BF4500" w:rsidR="004520D8" w:rsidRPr="005328FA" w:rsidRDefault="003C42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2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3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363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992" w:type="dxa"/>
            <w:shd w:val="clear" w:color="auto" w:fill="auto"/>
          </w:tcPr>
          <w:p w14:paraId="71E9884D" w14:textId="586E66E0" w:rsidR="004520D8" w:rsidRPr="005328FA" w:rsidRDefault="003C42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uthor disclosure form</w:t>
            </w:r>
          </w:p>
        </w:tc>
      </w:tr>
      <w:tr w:rsidR="004520D8" w:rsidRPr="005328FA" w14:paraId="5EAB15AF" w14:textId="77777777" w:rsidTr="003C4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363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992" w:type="dxa"/>
            <w:shd w:val="clear" w:color="auto" w:fill="auto"/>
          </w:tcPr>
          <w:p w14:paraId="04196E5A" w14:textId="7CFA2C69" w:rsidR="004520D8" w:rsidRPr="005328FA" w:rsidRDefault="003C426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uthor disclosure form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4261"/>
    <w:rsid w:val="003C7173"/>
    <w:rsid w:val="004520D8"/>
    <w:rsid w:val="004A1EDE"/>
    <w:rsid w:val="00765673"/>
    <w:rsid w:val="008E7419"/>
    <w:rsid w:val="009F2E96"/>
    <w:rsid w:val="00B8648A"/>
    <w:rsid w:val="00D31282"/>
    <w:rsid w:val="00F6343B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217</Words>
  <Characters>694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Toshiba</cp:lastModifiedBy>
  <cp:revision>7</cp:revision>
  <dcterms:created xsi:type="dcterms:W3CDTF">2019-11-21T08:22:00Z</dcterms:created>
  <dcterms:modified xsi:type="dcterms:W3CDTF">2021-02-03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